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E2963" w14:textId="49E18C69" w:rsidR="00B10301" w:rsidRDefault="00F90C47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D0512D" w:rsidRPr="00D0512D">
        <w:rPr>
          <w:rFonts w:ascii="Times New Roman" w:hAnsi="Times New Roman" w:cs="Times New Roman"/>
          <w:b/>
          <w:bCs/>
          <w:sz w:val="32"/>
          <w:szCs w:val="32"/>
        </w:rPr>
        <w:t>Figure</w:t>
      </w:r>
      <w:r>
        <w:rPr>
          <w:rFonts w:ascii="Times New Roman" w:hAnsi="Times New Roman" w:cs="Times New Roman"/>
          <w:b/>
          <w:bCs/>
          <w:sz w:val="32"/>
          <w:szCs w:val="32"/>
        </w:rPr>
        <w:t>s:</w:t>
      </w:r>
      <w:r w:rsidR="00D0512D" w:rsidRPr="00D0512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="00D0512D" w:rsidRPr="00D0512D">
        <w:rPr>
          <w:rFonts w:ascii="Times New Roman" w:hAnsi="Times New Roman" w:cs="Times New Roman"/>
          <w:b/>
          <w:bCs/>
          <w:sz w:val="32"/>
          <w:szCs w:val="32"/>
        </w:rPr>
        <w:t>itles and legends</w:t>
      </w:r>
    </w:p>
    <w:p w14:paraId="6B4A2591" w14:textId="77777777" w:rsidR="00204A6C" w:rsidRDefault="00204A6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B36CE1" w14:textId="28803936" w:rsidR="004571A6" w:rsidRDefault="004571A6" w:rsidP="004571A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ure 1</w:t>
      </w:r>
      <w:r w:rsidRPr="00D0512D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Difference between baseline </w:t>
      </w:r>
      <w:r w:rsidRPr="004571A6">
        <w:rPr>
          <w:rFonts w:ascii="Times New Roman" w:hAnsi="Times New Roman" w:cs="Times New Roman"/>
          <w:b/>
          <w:bCs/>
          <w:i/>
          <w:iCs/>
          <w:sz w:val="28"/>
          <w:szCs w:val="28"/>
        </w:rPr>
        <w:t>DNAmGrimAg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nd chronological age, expressed as percentage of chronological age</w:t>
      </w:r>
    </w:p>
    <w:p w14:paraId="1C64BE85" w14:textId="77777777" w:rsidR="004571A6" w:rsidRPr="00D0512D" w:rsidRDefault="004571A6" w:rsidP="004571A6">
      <w:pPr>
        <w:rPr>
          <w:rFonts w:ascii="Times New Roman" w:hAnsi="Times New Roman" w:cs="Times New Roman"/>
          <w:sz w:val="24"/>
          <w:szCs w:val="24"/>
        </w:rPr>
      </w:pPr>
    </w:p>
    <w:p w14:paraId="5B53C44A" w14:textId="05A5A0E1" w:rsidR="007945B1" w:rsidRDefault="004571A6" w:rsidP="004571A6">
      <w:pPr>
        <w:pStyle w:val="NormalWeb"/>
        <w:spacing w:after="0" w:line="360" w:lineRule="auto"/>
        <w:rPr>
          <w:color w:val="000000"/>
          <w:shd w:val="clear" w:color="auto" w:fill="FFFFFF"/>
          <w:lang w:val="en-US"/>
        </w:rPr>
      </w:pPr>
      <w:r w:rsidRPr="00BE4F62">
        <w:rPr>
          <w:b/>
          <w:bCs/>
          <w:lang w:val="en-US"/>
        </w:rPr>
        <w:t>Figure legend</w:t>
      </w:r>
      <w:r>
        <w:rPr>
          <w:lang w:val="en-US"/>
        </w:rPr>
        <w:t xml:space="preserve">: Violin plot with boxplots show differences between </w:t>
      </w:r>
      <w:r w:rsidRPr="004571A6">
        <w:rPr>
          <w:i/>
          <w:iCs/>
          <w:lang w:val="en-US"/>
        </w:rPr>
        <w:t>DNAmGrimAge</w:t>
      </w:r>
      <w:r>
        <w:rPr>
          <w:lang w:val="en-US"/>
        </w:rPr>
        <w:t xml:space="preserve"> and chronological age, expressed as a percentage of chronological age. </w:t>
      </w:r>
      <w:r w:rsidRPr="00A0103C">
        <w:rPr>
          <w:color w:val="000000"/>
          <w:shd w:val="clear" w:color="auto" w:fill="FFFFFF"/>
          <w:lang w:val="en-US"/>
        </w:rPr>
        <w:t xml:space="preserve">The percentage </w:t>
      </w:r>
      <w:r>
        <w:rPr>
          <w:color w:val="000000"/>
          <w:shd w:val="clear" w:color="auto" w:fill="FFFFFF"/>
          <w:lang w:val="en-US"/>
        </w:rPr>
        <w:t xml:space="preserve">increase in epigenetic age compared to chronological age </w:t>
      </w:r>
      <w:r w:rsidRPr="00A0103C">
        <w:rPr>
          <w:color w:val="000000"/>
          <w:shd w:val="clear" w:color="auto" w:fill="FFFFFF"/>
          <w:lang w:val="en-US"/>
        </w:rPr>
        <w:t>in this cohort of suicide attempters averaged 23.4% and 25.2% in the low- and high-risk group, respectively</w:t>
      </w:r>
      <w:r>
        <w:rPr>
          <w:color w:val="000000"/>
          <w:shd w:val="clear" w:color="auto" w:fill="FFFFFF"/>
          <w:lang w:val="en-US"/>
        </w:rPr>
        <w:t>.</w:t>
      </w:r>
    </w:p>
    <w:p w14:paraId="775D135D" w14:textId="2B200F1A" w:rsidR="00147E3F" w:rsidRPr="000B7E69" w:rsidRDefault="00147E3F" w:rsidP="00147E3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B7E69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2. Sample size requirements for a power of 0.8 as a function of differences in </w:t>
      </w:r>
      <w:r w:rsidRPr="000B7E69">
        <w:rPr>
          <w:rFonts w:ascii="Times New Roman" w:hAnsi="Times New Roman" w:cs="Times New Roman"/>
          <w:b/>
          <w:bCs/>
          <w:i/>
          <w:iCs/>
          <w:sz w:val="28"/>
          <w:szCs w:val="28"/>
        </w:rPr>
        <w:t>DNAmGrimAge</w:t>
      </w:r>
    </w:p>
    <w:p w14:paraId="3E199B06" w14:textId="148DE6C8" w:rsidR="00147E3F" w:rsidRDefault="00147E3F" w:rsidP="00147E3F">
      <w:pPr>
        <w:pStyle w:val="NormalWeb"/>
        <w:spacing w:after="0" w:line="360" w:lineRule="auto"/>
        <w:rPr>
          <w:lang w:val="en-US"/>
        </w:rPr>
      </w:pPr>
      <w:r w:rsidRPr="000B7E69">
        <w:rPr>
          <w:b/>
          <w:bCs/>
          <w:lang w:val="en-US"/>
        </w:rPr>
        <w:t>Figure legend</w:t>
      </w:r>
      <w:r w:rsidRPr="000B7E69">
        <w:rPr>
          <w:lang w:val="en-US"/>
        </w:rPr>
        <w:t xml:space="preserve">: The power.t.test function for R statistics was implemented to evaluate power to detect meaningful differences in </w:t>
      </w:r>
      <w:proofErr w:type="spellStart"/>
      <w:r w:rsidRPr="000B7E69">
        <w:rPr>
          <w:lang w:val="en-US"/>
        </w:rPr>
        <w:t>AgeAccelGrim</w:t>
      </w:r>
      <w:proofErr w:type="spellEnd"/>
      <w:r w:rsidRPr="000B7E69">
        <w:rPr>
          <w:lang w:val="en-US"/>
        </w:rPr>
        <w:t xml:space="preserve"> between suicidal phenotypes. As violin plots were not indicative of any other direction of association, we specified one-tailed hypothesis </w:t>
      </w:r>
      <w:r w:rsidRPr="000B7E69">
        <w:rPr>
          <w:i/>
          <w:iCs/>
          <w:lang w:val="en-US"/>
        </w:rPr>
        <w:t>t</w:t>
      </w:r>
      <w:r w:rsidRPr="000B7E69">
        <w:rPr>
          <w:lang w:val="en-US"/>
        </w:rPr>
        <w:t xml:space="preserve">-tests for the power calculations (evaluating whether EA acceleration measures are greater in the severe suicidal group). </w:t>
      </w:r>
      <w:r w:rsidR="00F41F1A" w:rsidRPr="000B7E69">
        <w:rPr>
          <w:color w:val="000000"/>
          <w:shd w:val="clear" w:color="auto" w:fill="FFFFFF"/>
          <w:lang w:val="en-US"/>
        </w:rPr>
        <w:t xml:space="preserve">Power-analysis show that the study was sufficiently powered to detect differences of 2.2 in </w:t>
      </w:r>
      <w:proofErr w:type="spellStart"/>
      <w:r w:rsidR="00F41F1A" w:rsidRPr="000B7E69">
        <w:rPr>
          <w:i/>
          <w:iCs/>
          <w:color w:val="000000"/>
          <w:shd w:val="clear" w:color="auto" w:fill="FFFFFF"/>
          <w:lang w:val="en-US"/>
        </w:rPr>
        <w:t>AgeAccelGrim</w:t>
      </w:r>
      <w:proofErr w:type="spellEnd"/>
      <w:r w:rsidR="00F41F1A" w:rsidRPr="000B7E69">
        <w:rPr>
          <w:color w:val="000000"/>
          <w:shd w:val="clear" w:color="auto" w:fill="FFFFFF"/>
          <w:lang w:val="en-US"/>
        </w:rPr>
        <w:t xml:space="preserve"> between suicidal risk-groups for a desired power of 0.8 in one-tailed  hypothesis </w:t>
      </w:r>
      <w:r w:rsidR="00F41F1A" w:rsidRPr="000B7E69">
        <w:rPr>
          <w:i/>
          <w:iCs/>
          <w:color w:val="000000"/>
          <w:shd w:val="clear" w:color="auto" w:fill="FFFFFF"/>
          <w:lang w:val="en-US"/>
        </w:rPr>
        <w:t>t</w:t>
      </w:r>
      <w:r w:rsidR="00F41F1A" w:rsidRPr="000B7E69">
        <w:rPr>
          <w:color w:val="000000"/>
          <w:shd w:val="clear" w:color="auto" w:fill="FFFFFF"/>
          <w:lang w:val="en-US"/>
        </w:rPr>
        <w:t>-tests (</w:t>
      </w:r>
      <w:r w:rsidR="00F41F1A" w:rsidRPr="000B7E69">
        <w:rPr>
          <w:b/>
          <w:bCs/>
          <w:color w:val="000000"/>
          <w:shd w:val="clear" w:color="auto" w:fill="FFFFFF"/>
          <w:lang w:val="en-US"/>
        </w:rPr>
        <w:t>Supplementary Figure 2.</w:t>
      </w:r>
      <w:r w:rsidR="00F41F1A" w:rsidRPr="000B7E69">
        <w:rPr>
          <w:color w:val="000000"/>
          <w:shd w:val="clear" w:color="auto" w:fill="FFFFFF"/>
          <w:lang w:val="en-US"/>
        </w:rPr>
        <w:t xml:space="preserve">), and 2.5 for two-tailed hypothesis </w:t>
      </w:r>
      <w:r w:rsidR="00F41F1A" w:rsidRPr="000B7E69">
        <w:rPr>
          <w:i/>
          <w:iCs/>
          <w:color w:val="000000"/>
          <w:shd w:val="clear" w:color="auto" w:fill="FFFFFF"/>
          <w:lang w:val="en-US"/>
        </w:rPr>
        <w:t>t</w:t>
      </w:r>
      <w:r w:rsidR="00F41F1A" w:rsidRPr="000B7E69">
        <w:rPr>
          <w:color w:val="000000"/>
          <w:shd w:val="clear" w:color="auto" w:fill="FFFFFF"/>
          <w:lang w:val="en-US"/>
        </w:rPr>
        <w:t>-tests (data not illustrated).</w:t>
      </w:r>
    </w:p>
    <w:p w14:paraId="377F5D19" w14:textId="77777777" w:rsidR="00147E3F" w:rsidRPr="00147E3F" w:rsidRDefault="00147E3F" w:rsidP="00147E3F">
      <w:pPr>
        <w:pStyle w:val="NormalWeb"/>
        <w:spacing w:after="0" w:line="360" w:lineRule="auto"/>
        <w:rPr>
          <w:lang w:val="en-US"/>
        </w:rPr>
      </w:pPr>
    </w:p>
    <w:sectPr w:rsidR="00147E3F" w:rsidRPr="00147E3F" w:rsidSect="00FE3D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2D"/>
    <w:rsid w:val="000528E0"/>
    <w:rsid w:val="00070890"/>
    <w:rsid w:val="00072F6A"/>
    <w:rsid w:val="00075BEB"/>
    <w:rsid w:val="000B7E69"/>
    <w:rsid w:val="000D6B6D"/>
    <w:rsid w:val="00147E3F"/>
    <w:rsid w:val="001547BF"/>
    <w:rsid w:val="001F693F"/>
    <w:rsid w:val="00204A6C"/>
    <w:rsid w:val="00210FD8"/>
    <w:rsid w:val="00234D4F"/>
    <w:rsid w:val="00332958"/>
    <w:rsid w:val="004571A6"/>
    <w:rsid w:val="004907FA"/>
    <w:rsid w:val="005E472F"/>
    <w:rsid w:val="006643BD"/>
    <w:rsid w:val="006877F6"/>
    <w:rsid w:val="00692BE7"/>
    <w:rsid w:val="006A6AAD"/>
    <w:rsid w:val="006C4169"/>
    <w:rsid w:val="007945B1"/>
    <w:rsid w:val="008371E3"/>
    <w:rsid w:val="008A24B5"/>
    <w:rsid w:val="008B6B38"/>
    <w:rsid w:val="00982DC7"/>
    <w:rsid w:val="00990200"/>
    <w:rsid w:val="00A912DA"/>
    <w:rsid w:val="00AA64DD"/>
    <w:rsid w:val="00B10301"/>
    <w:rsid w:val="00BE4F62"/>
    <w:rsid w:val="00BF4CCB"/>
    <w:rsid w:val="00C14017"/>
    <w:rsid w:val="00CC2259"/>
    <w:rsid w:val="00D0512D"/>
    <w:rsid w:val="00D5742C"/>
    <w:rsid w:val="00DD56F4"/>
    <w:rsid w:val="00E63E91"/>
    <w:rsid w:val="00F41F1A"/>
    <w:rsid w:val="00F90C47"/>
    <w:rsid w:val="00FE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46880E"/>
  <w15:docId w15:val="{FE978882-F4BC-4654-9A9C-D4061BA16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2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F6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6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oström</dc:creator>
  <cp:keywords/>
  <dc:description/>
  <cp:lastModifiedBy>Adrian Boström</cp:lastModifiedBy>
  <cp:revision>2</cp:revision>
  <dcterms:created xsi:type="dcterms:W3CDTF">2022-05-19T15:35:00Z</dcterms:created>
  <dcterms:modified xsi:type="dcterms:W3CDTF">2022-05-19T15:35:00Z</dcterms:modified>
</cp:coreProperties>
</file>